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7FE82B" w14:textId="33D7EDD9" w:rsidR="0091141E" w:rsidRPr="00AA0B51" w:rsidRDefault="0091141E" w:rsidP="00144EB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8FA9149" w14:textId="77777777" w:rsidR="004A6202" w:rsidRPr="00AA0B51" w:rsidRDefault="000C6859" w:rsidP="00144EB3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AA0B51">
        <w:rPr>
          <w:rFonts w:ascii="Times New Roman" w:hAnsi="Times New Roman" w:cs="Times New Roman"/>
          <w:sz w:val="24"/>
          <w:szCs w:val="24"/>
        </w:rPr>
        <w:t xml:space="preserve"> </w:t>
      </w:r>
      <w:r w:rsidRPr="00AA0B5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</w:t>
      </w:r>
    </w:p>
    <w:p w14:paraId="4FA48B4A" w14:textId="77777777" w:rsidR="00453D3D" w:rsidRPr="00AA0B51" w:rsidRDefault="00453D3D" w:rsidP="00144EB3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68073B1" w14:textId="77777777" w:rsidR="004A6202" w:rsidRPr="00AA0B51" w:rsidRDefault="000C6859" w:rsidP="00144EB3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A0B51">
        <w:rPr>
          <w:rFonts w:ascii="Times New Roman" w:eastAsia="宋体" w:hAnsi="Times New Roman" w:cs="Times New Roman"/>
          <w:kern w:val="0"/>
          <w:sz w:val="24"/>
          <w:szCs w:val="24"/>
        </w:rPr>
        <w:t>Table 1. Primers</w:t>
      </w:r>
    </w:p>
    <w:p w14:paraId="38E33706" w14:textId="77777777" w:rsidR="004A6202" w:rsidRPr="00AA0B51" w:rsidRDefault="004A6202" w:rsidP="00144EB3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Style w:val="a7"/>
        <w:tblpPr w:leftFromText="180" w:rightFromText="180" w:vertAnchor="page" w:horzAnchor="margin" w:tblpY="36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4131"/>
      </w:tblGrid>
      <w:tr w:rsidR="007724EA" w:rsidRPr="00AA0B51" w14:paraId="0555F456" w14:textId="77777777" w:rsidTr="004709FF">
        <w:trPr>
          <w:trHeight w:val="329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7FC2C667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131" w:type="dxa"/>
            <w:tcBorders>
              <w:top w:val="single" w:sz="4" w:space="0" w:color="auto"/>
              <w:bottom w:val="single" w:sz="4" w:space="0" w:color="auto"/>
            </w:tcBorders>
          </w:tcPr>
          <w:p w14:paraId="6E426CD4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 sequence (5’ – 3’)</w:t>
            </w:r>
          </w:p>
        </w:tc>
      </w:tr>
      <w:tr w:rsidR="007724EA" w:rsidRPr="00AA0B51" w14:paraId="79F788B5" w14:textId="77777777" w:rsidTr="004709FF">
        <w:trPr>
          <w:trHeight w:val="329"/>
        </w:trPr>
        <w:tc>
          <w:tcPr>
            <w:tcW w:w="1840" w:type="dxa"/>
            <w:tcBorders>
              <w:top w:val="single" w:sz="4" w:space="0" w:color="auto"/>
            </w:tcBorders>
          </w:tcPr>
          <w:p w14:paraId="4D8B2956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Rpa3</w:t>
            </w: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-F </w:t>
            </w:r>
          </w:p>
        </w:tc>
        <w:tc>
          <w:tcPr>
            <w:tcW w:w="4131" w:type="dxa"/>
            <w:tcBorders>
              <w:top w:val="single" w:sz="4" w:space="0" w:color="auto"/>
            </w:tcBorders>
          </w:tcPr>
          <w:p w14:paraId="6EBD9484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AGTATATCGAACGACCCGTGTG</w:t>
            </w:r>
          </w:p>
        </w:tc>
      </w:tr>
      <w:tr w:rsidR="007724EA" w:rsidRPr="00AA0B51" w14:paraId="590D18D0" w14:textId="77777777" w:rsidTr="004709FF">
        <w:trPr>
          <w:trHeight w:val="316"/>
        </w:trPr>
        <w:tc>
          <w:tcPr>
            <w:tcW w:w="1840" w:type="dxa"/>
          </w:tcPr>
          <w:p w14:paraId="2844723B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Rpa3</w:t>
            </w: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-R </w:t>
            </w:r>
          </w:p>
        </w:tc>
        <w:tc>
          <w:tcPr>
            <w:tcW w:w="4131" w:type="dxa"/>
          </w:tcPr>
          <w:p w14:paraId="64DEF941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CTGTCACCTTCCCGACTACT</w:t>
            </w:r>
          </w:p>
        </w:tc>
      </w:tr>
      <w:tr w:rsidR="007724EA" w:rsidRPr="00AA0B51" w14:paraId="18F4CB53" w14:textId="77777777" w:rsidTr="004709FF">
        <w:trPr>
          <w:trHeight w:val="329"/>
        </w:trPr>
        <w:tc>
          <w:tcPr>
            <w:tcW w:w="1840" w:type="dxa"/>
          </w:tcPr>
          <w:p w14:paraId="667DDA79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Exo1</w:t>
            </w: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-F </w:t>
            </w:r>
          </w:p>
        </w:tc>
        <w:tc>
          <w:tcPr>
            <w:tcW w:w="4131" w:type="dxa"/>
          </w:tcPr>
          <w:p w14:paraId="053337EA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ATTGCAGCAGTTCCGGAGAA</w:t>
            </w:r>
          </w:p>
        </w:tc>
      </w:tr>
      <w:tr w:rsidR="007724EA" w:rsidRPr="00AA0B51" w14:paraId="34DB5910" w14:textId="77777777" w:rsidTr="004709FF">
        <w:trPr>
          <w:trHeight w:val="329"/>
        </w:trPr>
        <w:tc>
          <w:tcPr>
            <w:tcW w:w="1840" w:type="dxa"/>
          </w:tcPr>
          <w:p w14:paraId="0228F54A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Exo1</w:t>
            </w: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-R </w:t>
            </w:r>
          </w:p>
        </w:tc>
        <w:tc>
          <w:tcPr>
            <w:tcW w:w="4131" w:type="dxa"/>
          </w:tcPr>
          <w:p w14:paraId="7856CBF4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TGCGAGAGGCTTGATGTGTT</w:t>
            </w:r>
          </w:p>
        </w:tc>
      </w:tr>
      <w:tr w:rsidR="007724EA" w:rsidRPr="00AA0B51" w14:paraId="66407A15" w14:textId="77777777" w:rsidTr="004709FF">
        <w:trPr>
          <w:trHeight w:val="329"/>
        </w:trPr>
        <w:tc>
          <w:tcPr>
            <w:tcW w:w="1840" w:type="dxa"/>
          </w:tcPr>
          <w:p w14:paraId="5DF48A4F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Rad51</w:t>
            </w: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-F </w:t>
            </w:r>
          </w:p>
        </w:tc>
        <w:tc>
          <w:tcPr>
            <w:tcW w:w="4131" w:type="dxa"/>
          </w:tcPr>
          <w:p w14:paraId="096AEE31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TACATTGACACCGAGGGCAC</w:t>
            </w:r>
          </w:p>
        </w:tc>
      </w:tr>
      <w:tr w:rsidR="007724EA" w:rsidRPr="00AA0B51" w14:paraId="5F562685" w14:textId="77777777" w:rsidTr="004709FF">
        <w:trPr>
          <w:trHeight w:val="329"/>
        </w:trPr>
        <w:tc>
          <w:tcPr>
            <w:tcW w:w="1840" w:type="dxa"/>
          </w:tcPr>
          <w:p w14:paraId="52985EE1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Rad51</w:t>
            </w: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-R </w:t>
            </w:r>
          </w:p>
        </w:tc>
        <w:tc>
          <w:tcPr>
            <w:tcW w:w="4131" w:type="dxa"/>
          </w:tcPr>
          <w:p w14:paraId="3A7CC31E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GCTTGGTAAAGGAGCTGGGT</w:t>
            </w:r>
          </w:p>
        </w:tc>
      </w:tr>
      <w:tr w:rsidR="007724EA" w:rsidRPr="00AA0B51" w14:paraId="2744495A" w14:textId="77777777" w:rsidTr="004709FF">
        <w:trPr>
          <w:trHeight w:val="329"/>
        </w:trPr>
        <w:tc>
          <w:tcPr>
            <w:tcW w:w="1840" w:type="dxa"/>
          </w:tcPr>
          <w:p w14:paraId="0710A73E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Xrcc4</w:t>
            </w: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-F </w:t>
            </w:r>
          </w:p>
        </w:tc>
        <w:tc>
          <w:tcPr>
            <w:tcW w:w="4131" w:type="dxa"/>
          </w:tcPr>
          <w:p w14:paraId="24ECB0B8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ACTGACGTTCAAGGCCGATT</w:t>
            </w:r>
          </w:p>
        </w:tc>
      </w:tr>
      <w:tr w:rsidR="007724EA" w:rsidRPr="00AA0B51" w14:paraId="483FEEB5" w14:textId="77777777" w:rsidTr="004709FF">
        <w:trPr>
          <w:trHeight w:val="316"/>
        </w:trPr>
        <w:tc>
          <w:tcPr>
            <w:tcW w:w="1840" w:type="dxa"/>
          </w:tcPr>
          <w:p w14:paraId="01BED89E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Xrcc4</w:t>
            </w: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-R </w:t>
            </w:r>
          </w:p>
        </w:tc>
        <w:tc>
          <w:tcPr>
            <w:tcW w:w="4131" w:type="dxa"/>
          </w:tcPr>
          <w:p w14:paraId="1188CD7D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CAGCTGCTGGACTTCACTCA</w:t>
            </w:r>
          </w:p>
        </w:tc>
      </w:tr>
      <w:tr w:rsidR="007724EA" w:rsidRPr="00AA0B51" w14:paraId="5B4099EB" w14:textId="77777777" w:rsidTr="004709FF">
        <w:trPr>
          <w:trHeight w:val="329"/>
        </w:trPr>
        <w:tc>
          <w:tcPr>
            <w:tcW w:w="1840" w:type="dxa"/>
          </w:tcPr>
          <w:p w14:paraId="57B56C5F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Nbs1</w:t>
            </w: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-F </w:t>
            </w:r>
          </w:p>
        </w:tc>
        <w:tc>
          <w:tcPr>
            <w:tcW w:w="4131" w:type="dxa"/>
          </w:tcPr>
          <w:p w14:paraId="660B5173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CTTCCAGAAATCTGTGCCCACT</w:t>
            </w:r>
          </w:p>
        </w:tc>
      </w:tr>
      <w:tr w:rsidR="007724EA" w:rsidRPr="00AA0B51" w14:paraId="166AA7C0" w14:textId="77777777" w:rsidTr="004709FF">
        <w:trPr>
          <w:trHeight w:val="329"/>
        </w:trPr>
        <w:tc>
          <w:tcPr>
            <w:tcW w:w="1840" w:type="dxa"/>
          </w:tcPr>
          <w:p w14:paraId="585DB0D9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Nbs1</w:t>
            </w: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-R </w:t>
            </w:r>
          </w:p>
        </w:tc>
        <w:tc>
          <w:tcPr>
            <w:tcW w:w="4131" w:type="dxa"/>
          </w:tcPr>
          <w:p w14:paraId="1D5664ED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TCTTTCGAGCATGGTGACCTA</w:t>
            </w:r>
          </w:p>
        </w:tc>
      </w:tr>
      <w:tr w:rsidR="007724EA" w:rsidRPr="00AA0B51" w14:paraId="498B99B6" w14:textId="77777777" w:rsidTr="004709FF">
        <w:trPr>
          <w:trHeight w:val="329"/>
        </w:trPr>
        <w:tc>
          <w:tcPr>
            <w:tcW w:w="1840" w:type="dxa"/>
          </w:tcPr>
          <w:p w14:paraId="14B22773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Ercc1</w:t>
            </w: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-F </w:t>
            </w:r>
          </w:p>
        </w:tc>
        <w:tc>
          <w:tcPr>
            <w:tcW w:w="4131" w:type="dxa"/>
          </w:tcPr>
          <w:p w14:paraId="11A0312F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AGATCCCCAGCAGGCTCTTA</w:t>
            </w:r>
          </w:p>
        </w:tc>
      </w:tr>
      <w:tr w:rsidR="007724EA" w:rsidRPr="00AA0B51" w14:paraId="5B7B53AD" w14:textId="77777777" w:rsidTr="004709FF">
        <w:trPr>
          <w:trHeight w:val="329"/>
        </w:trPr>
        <w:tc>
          <w:tcPr>
            <w:tcW w:w="1840" w:type="dxa"/>
          </w:tcPr>
          <w:p w14:paraId="0B94B975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Ercc1</w:t>
            </w: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-R </w:t>
            </w:r>
          </w:p>
        </w:tc>
        <w:tc>
          <w:tcPr>
            <w:tcW w:w="4131" w:type="dxa"/>
          </w:tcPr>
          <w:p w14:paraId="639B64EA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CGCCTTGTAGGTTTCCAGGT</w:t>
            </w:r>
          </w:p>
        </w:tc>
      </w:tr>
      <w:tr w:rsidR="007724EA" w:rsidRPr="00AA0B51" w14:paraId="76691634" w14:textId="77777777" w:rsidTr="004709FF">
        <w:trPr>
          <w:trHeight w:val="329"/>
        </w:trPr>
        <w:tc>
          <w:tcPr>
            <w:tcW w:w="1840" w:type="dxa"/>
          </w:tcPr>
          <w:p w14:paraId="2545F88E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Rassf1a</w:t>
            </w: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-F </w:t>
            </w:r>
          </w:p>
        </w:tc>
        <w:tc>
          <w:tcPr>
            <w:tcW w:w="4131" w:type="dxa"/>
          </w:tcPr>
          <w:p w14:paraId="085D17DC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ACCTTCCTTCGAAATGACCTGG</w:t>
            </w:r>
          </w:p>
        </w:tc>
      </w:tr>
      <w:tr w:rsidR="007724EA" w:rsidRPr="00AA0B51" w14:paraId="7935063E" w14:textId="77777777" w:rsidTr="004709FF">
        <w:trPr>
          <w:trHeight w:val="316"/>
        </w:trPr>
        <w:tc>
          <w:tcPr>
            <w:tcW w:w="1840" w:type="dxa"/>
          </w:tcPr>
          <w:p w14:paraId="3885CD71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Rassf1a</w:t>
            </w: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-R </w:t>
            </w:r>
          </w:p>
        </w:tc>
        <w:tc>
          <w:tcPr>
            <w:tcW w:w="4131" w:type="dxa"/>
          </w:tcPr>
          <w:p w14:paraId="002727F8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GCTTGGGAAAGATCAGGTGT</w:t>
            </w:r>
          </w:p>
        </w:tc>
      </w:tr>
      <w:tr w:rsidR="007724EA" w:rsidRPr="00AA0B51" w14:paraId="272B8736" w14:textId="77777777" w:rsidTr="004709FF">
        <w:trPr>
          <w:trHeight w:val="329"/>
        </w:trPr>
        <w:tc>
          <w:tcPr>
            <w:tcW w:w="1840" w:type="dxa"/>
          </w:tcPr>
          <w:p w14:paraId="023D7EBA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β-Actin</w:t>
            </w: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131" w:type="dxa"/>
          </w:tcPr>
          <w:p w14:paraId="0C334D5C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 AGAGGGAAATCGTGCGTGAC</w:t>
            </w:r>
          </w:p>
        </w:tc>
      </w:tr>
      <w:tr w:rsidR="007724EA" w:rsidRPr="00AA0B51" w14:paraId="2D392314" w14:textId="77777777" w:rsidTr="004709FF">
        <w:trPr>
          <w:trHeight w:val="329"/>
        </w:trPr>
        <w:tc>
          <w:tcPr>
            <w:tcW w:w="1840" w:type="dxa"/>
            <w:tcBorders>
              <w:bottom w:val="single" w:sz="4" w:space="0" w:color="auto"/>
            </w:tcBorders>
          </w:tcPr>
          <w:p w14:paraId="4BEEE358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β-Actin</w:t>
            </w: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131" w:type="dxa"/>
            <w:tcBorders>
              <w:bottom w:val="single" w:sz="4" w:space="0" w:color="auto"/>
            </w:tcBorders>
          </w:tcPr>
          <w:p w14:paraId="26949587" w14:textId="77777777" w:rsidR="00453D3D" w:rsidRPr="00AA0B51" w:rsidRDefault="000C6859" w:rsidP="004709F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0B51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 CATCTGCTGGAAGGTGGACA</w:t>
            </w:r>
          </w:p>
        </w:tc>
      </w:tr>
    </w:tbl>
    <w:p w14:paraId="0403713D" w14:textId="77777777" w:rsidR="004A6202" w:rsidRPr="00AA0B51" w:rsidRDefault="004A6202" w:rsidP="00144EB3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31BE2C4" w14:textId="77777777" w:rsidR="004A6202" w:rsidRPr="00AA0B51" w:rsidRDefault="004A6202" w:rsidP="00144EB3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FD7361F" w14:textId="77777777" w:rsidR="004A6202" w:rsidRPr="00AA0B51" w:rsidRDefault="004A6202" w:rsidP="00144EB3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E441096" w14:textId="77777777" w:rsidR="004A6202" w:rsidRPr="00AA0B51" w:rsidRDefault="004A6202" w:rsidP="00144E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3D35B7" w14:textId="77777777" w:rsidR="00F47784" w:rsidRPr="00AA0B51" w:rsidRDefault="00F47784" w:rsidP="00144E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42849E" w14:textId="77777777" w:rsidR="00453D3D" w:rsidRPr="00AA0B51" w:rsidRDefault="00453D3D" w:rsidP="00144E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E6AB1E" w14:textId="77777777" w:rsidR="00453D3D" w:rsidRPr="00AA0B51" w:rsidRDefault="00453D3D" w:rsidP="00144E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3F7258" w14:textId="77777777" w:rsidR="00453D3D" w:rsidRPr="00AA0B51" w:rsidRDefault="00453D3D" w:rsidP="00144E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1268A5" w14:textId="77777777" w:rsidR="00453D3D" w:rsidRPr="00AA0B51" w:rsidRDefault="00453D3D" w:rsidP="00144E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455124" w14:textId="77777777" w:rsidR="00453D3D" w:rsidRPr="00AA0B51" w:rsidRDefault="00453D3D" w:rsidP="00144E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46ABB0" w14:textId="77777777" w:rsidR="00453D3D" w:rsidRPr="00AA0B51" w:rsidRDefault="00453D3D" w:rsidP="00144E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35886F" w14:textId="77777777" w:rsidR="00453D3D" w:rsidRPr="00AA0B51" w:rsidRDefault="00453D3D" w:rsidP="00144E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BFC9CA" w14:textId="77777777" w:rsidR="00453D3D" w:rsidRPr="00AA0B51" w:rsidRDefault="00453D3D" w:rsidP="00144E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AD1E75" w14:textId="77777777" w:rsidR="00453D3D" w:rsidRPr="00AA0B51" w:rsidRDefault="00453D3D" w:rsidP="00144E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761A56" w14:textId="77777777" w:rsidR="00453D3D" w:rsidRPr="00AA0B51" w:rsidRDefault="00453D3D" w:rsidP="00144E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DD390C" w14:textId="77777777" w:rsidR="00453D3D" w:rsidRPr="00AA0B51" w:rsidRDefault="00453D3D" w:rsidP="00144E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E2591A" w14:textId="77777777" w:rsidR="00453D3D" w:rsidRPr="00AA0B51" w:rsidRDefault="00453D3D" w:rsidP="00144E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8108D3" w14:textId="77777777" w:rsidR="00453D3D" w:rsidRPr="00AA0B51" w:rsidRDefault="00453D3D" w:rsidP="00144E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3C39FB" w14:textId="77777777" w:rsidR="00453D3D" w:rsidRPr="00AA0B51" w:rsidRDefault="00453D3D" w:rsidP="00144E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8915EB" w14:textId="5D126F21" w:rsidR="00453D3D" w:rsidRDefault="00453D3D" w:rsidP="00A76EA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73E287F" w14:textId="16A44C02" w:rsidR="004709FF" w:rsidRDefault="004709FF" w:rsidP="00A76EA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804A139" w14:textId="24A9DFE6" w:rsidR="004709FF" w:rsidRDefault="004709FF" w:rsidP="00A76EA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3FF4C61" w14:textId="1421E634" w:rsidR="004709FF" w:rsidRDefault="004709FF" w:rsidP="00A76EA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3891EDF" w14:textId="6E7243E0" w:rsidR="004709FF" w:rsidRDefault="004709FF" w:rsidP="00A76EA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0A2D3C0" w14:textId="71A22B76" w:rsidR="004709FF" w:rsidRDefault="004709FF" w:rsidP="00A76EA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56A4F57" w14:textId="513562FF" w:rsidR="004709FF" w:rsidRDefault="004709FF" w:rsidP="00A76EA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BBC00B6" wp14:editId="4EFA9560">
            <wp:extent cx="5266055" cy="4182745"/>
            <wp:effectExtent l="0" t="0" r="0" b="8255"/>
            <wp:docPr id="1" name="图片 1" descr="D:\doctoral education\生物制药教研室\Radiation\FsGen-irradiation\Frontier in pharmocology\Figure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ctoral education\生物制药教研室\Radiation\FsGen-irradiation\Frontier in pharmocology\Figure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182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EA147" w14:textId="77777777" w:rsidR="004709FF" w:rsidRPr="004709FF" w:rsidRDefault="004709FF" w:rsidP="004709F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709FF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S1</w:t>
      </w:r>
      <w:r w:rsidRPr="004709F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709FF">
        <w:rPr>
          <w:rFonts w:ascii="Times New Roman" w:hAnsi="Times New Roman" w:cs="Times New Roman" w:hint="eastAsia"/>
          <w:b/>
          <w:bCs/>
          <w:sz w:val="24"/>
          <w:szCs w:val="24"/>
        </w:rPr>
        <w:t>The chemical structure of genistein (Sigma-Aldrich)</w:t>
      </w:r>
      <w:r w:rsidRPr="004709FF">
        <w:rPr>
          <w:rFonts w:ascii="Times New Roman" w:hAnsi="Times New Roman" w:cs="Times New Roman" w:hint="eastAsia"/>
          <w:sz w:val="24"/>
          <w:szCs w:val="24"/>
        </w:rPr>
        <w:t xml:space="preserve">. A, HPLC chromatograms. B, UV spectra. C, IR spectra. D, Mass spectrometry. E, </w:t>
      </w:r>
      <w:r w:rsidRPr="004709FF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4709FF">
        <w:rPr>
          <w:rFonts w:ascii="Times New Roman" w:hAnsi="Times New Roman" w:cs="Times New Roman" w:hint="eastAsia"/>
          <w:sz w:val="24"/>
          <w:szCs w:val="24"/>
        </w:rPr>
        <w:t xml:space="preserve">H (left) and </w:t>
      </w:r>
      <w:r w:rsidRPr="004709FF">
        <w:rPr>
          <w:rFonts w:ascii="Times New Roman" w:hAnsi="Times New Roman" w:cs="Times New Roman" w:hint="eastAsia"/>
          <w:sz w:val="24"/>
          <w:szCs w:val="24"/>
          <w:vertAlign w:val="superscript"/>
        </w:rPr>
        <w:t>13</w:t>
      </w:r>
      <w:r w:rsidRPr="004709FF">
        <w:rPr>
          <w:rFonts w:ascii="Times New Roman" w:hAnsi="Times New Roman" w:cs="Times New Roman" w:hint="eastAsia"/>
          <w:sz w:val="24"/>
          <w:szCs w:val="24"/>
        </w:rPr>
        <w:t xml:space="preserve">C NMR (right) spectra, respectively, (except control peaks). </w:t>
      </w:r>
    </w:p>
    <w:p w14:paraId="0823B50B" w14:textId="722BE023" w:rsidR="004709FF" w:rsidRDefault="004709FF" w:rsidP="00A76EA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8429BB3" w14:textId="4E5BD49A" w:rsidR="004709FF" w:rsidRDefault="004709FF" w:rsidP="00A76EA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3F80917" w14:textId="4D817578" w:rsidR="004709FF" w:rsidRDefault="004709FF" w:rsidP="00A76EA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A846CAF" w14:textId="454A6B96" w:rsidR="004709FF" w:rsidRDefault="004709FF" w:rsidP="00A76EA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30E36A1" w14:textId="63528FDC" w:rsidR="004709FF" w:rsidRDefault="004709FF" w:rsidP="00A76EA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165CECC" w14:textId="69BB6D2E" w:rsidR="004709FF" w:rsidRDefault="004709FF" w:rsidP="00A76EA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6586E54" w14:textId="198D6695" w:rsidR="004709FF" w:rsidRDefault="004709FF" w:rsidP="00A76EA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0A52257" w14:textId="3A2356FF" w:rsidR="004709FF" w:rsidRDefault="004709FF" w:rsidP="00A76EA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8CD43FC" w14:textId="75B60218" w:rsidR="004709FF" w:rsidRDefault="004709FF" w:rsidP="00A76EA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27B541E" w14:textId="3056F76A" w:rsidR="004709FF" w:rsidRDefault="004709FF" w:rsidP="00A76EA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35E624C" w14:textId="26EDA759" w:rsidR="004709FF" w:rsidRDefault="004709FF" w:rsidP="00A76EA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639BB7B" w14:textId="6FDA0F5C" w:rsidR="004709FF" w:rsidRDefault="004709FF" w:rsidP="00A76EA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480D447" w14:textId="58D259D2" w:rsidR="004709FF" w:rsidRDefault="006409F0" w:rsidP="00A76EA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C5E22DA" wp14:editId="0DB7A219">
            <wp:extent cx="3601720" cy="4961890"/>
            <wp:effectExtent l="0" t="0" r="0" b="0"/>
            <wp:docPr id="3" name="图片 3" descr="D:\Users\X1\Desktop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X1\Desktop\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720" cy="496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33C462F" w14:textId="77777777" w:rsidR="004709FF" w:rsidRPr="004709FF" w:rsidRDefault="004709FF" w:rsidP="004709F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709FF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S2</w:t>
      </w:r>
      <w:r w:rsidRPr="004709F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709F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valuation of RASSF1A and ERCC1 knockdown efficiency by real-time PCR and Western Blot. </w:t>
      </w:r>
      <w:r w:rsidRPr="004709FF">
        <w:rPr>
          <w:rFonts w:ascii="Times New Roman" w:hAnsi="Times New Roman" w:cs="Times New Roman" w:hint="eastAsia"/>
          <w:sz w:val="24"/>
          <w:szCs w:val="24"/>
        </w:rPr>
        <w:t xml:space="preserve">(A) The efficiency of RASSF1A knockdown by RASSF1A siRNAs (siRas 1, siRas 2) was verified by real-time PCR and Western Blot. (B) The efficiency of ERCC1 knockdown by ERCC1 siRNAs (siEr 1, siEr 2) was verified by real-time PCR and Western Blot. </w:t>
      </w:r>
    </w:p>
    <w:p w14:paraId="245D31FC" w14:textId="77777777" w:rsidR="004709FF" w:rsidRPr="004709FF" w:rsidRDefault="004709FF" w:rsidP="00A76EA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4709FF" w:rsidRPr="004709FF" w:rsidSect="00DE50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D5C776" w14:textId="77777777" w:rsidR="002E787C" w:rsidRDefault="002E787C" w:rsidP="00297BC4">
      <w:r>
        <w:separator/>
      </w:r>
    </w:p>
  </w:endnote>
  <w:endnote w:type="continuationSeparator" w:id="0">
    <w:p w14:paraId="6A297506" w14:textId="77777777" w:rsidR="002E787C" w:rsidRDefault="002E787C" w:rsidP="00297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Italic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B9DF9F" w14:textId="77777777" w:rsidR="002E787C" w:rsidRDefault="002E787C" w:rsidP="00297BC4">
      <w:r>
        <w:separator/>
      </w:r>
    </w:p>
  </w:footnote>
  <w:footnote w:type="continuationSeparator" w:id="0">
    <w:p w14:paraId="10A9F8CC" w14:textId="77777777" w:rsidR="002E787C" w:rsidRDefault="002E787C" w:rsidP="00297B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yMjM2NzG3NDM0NDBW0lEKTi0uzszPAykwNK8FAPqs4X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thnopharma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009vs96wprp0eezpbp20295vwta0zpd55a&quot;&gt;我的EndNote库&lt;record-ids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3&lt;/item&gt;&lt;item&gt;104&lt;/item&gt;&lt;item&gt;105&lt;/item&gt;&lt;item&gt;106&lt;/item&gt;&lt;item&gt;107&lt;/item&gt;&lt;item&gt;109&lt;/item&gt;&lt;item&gt;110&lt;/item&gt;&lt;item&gt;111&lt;/item&gt;&lt;item&gt;112&lt;/item&gt;&lt;item&gt;113&lt;/item&gt;&lt;item&gt;114&lt;/item&gt;&lt;item&gt;116&lt;/item&gt;&lt;item&gt;566&lt;/item&gt;&lt;item&gt;567&lt;/item&gt;&lt;item&gt;568&lt;/item&gt;&lt;item&gt;575&lt;/item&gt;&lt;item&gt;576&lt;/item&gt;&lt;item&gt;577&lt;/item&gt;&lt;item&gt;578&lt;/item&gt;&lt;/record-ids&gt;&lt;/item&gt;&lt;/Libraries&gt;"/>
    <w:docVar w:name="MachineID" w:val="204|207|197|205|203|197|204|205|197|205|207|197|199|207|197|204|205|"/>
    <w:docVar w:name="Username" w:val="Editor"/>
  </w:docVars>
  <w:rsids>
    <w:rsidRoot w:val="00E32000"/>
    <w:rsid w:val="000051D5"/>
    <w:rsid w:val="00005F55"/>
    <w:rsid w:val="00007136"/>
    <w:rsid w:val="000110D0"/>
    <w:rsid w:val="000113D3"/>
    <w:rsid w:val="00013786"/>
    <w:rsid w:val="00013DF3"/>
    <w:rsid w:val="0001448F"/>
    <w:rsid w:val="00015643"/>
    <w:rsid w:val="00015E99"/>
    <w:rsid w:val="00022740"/>
    <w:rsid w:val="000232FF"/>
    <w:rsid w:val="000272C4"/>
    <w:rsid w:val="00034F33"/>
    <w:rsid w:val="00036805"/>
    <w:rsid w:val="000373CF"/>
    <w:rsid w:val="00040104"/>
    <w:rsid w:val="000430F1"/>
    <w:rsid w:val="000439C5"/>
    <w:rsid w:val="00046DAC"/>
    <w:rsid w:val="00050312"/>
    <w:rsid w:val="00050C91"/>
    <w:rsid w:val="00050D98"/>
    <w:rsid w:val="00050DE0"/>
    <w:rsid w:val="00054AFC"/>
    <w:rsid w:val="0006048C"/>
    <w:rsid w:val="00060A18"/>
    <w:rsid w:val="0006124C"/>
    <w:rsid w:val="00061318"/>
    <w:rsid w:val="00061336"/>
    <w:rsid w:val="00061834"/>
    <w:rsid w:val="00063CA5"/>
    <w:rsid w:val="00065B34"/>
    <w:rsid w:val="00081304"/>
    <w:rsid w:val="00087680"/>
    <w:rsid w:val="00087A91"/>
    <w:rsid w:val="00087E00"/>
    <w:rsid w:val="00093ECA"/>
    <w:rsid w:val="000A011A"/>
    <w:rsid w:val="000A260B"/>
    <w:rsid w:val="000A3362"/>
    <w:rsid w:val="000A6FE4"/>
    <w:rsid w:val="000B27C3"/>
    <w:rsid w:val="000C0772"/>
    <w:rsid w:val="000C2D11"/>
    <w:rsid w:val="000C45E7"/>
    <w:rsid w:val="000C63DF"/>
    <w:rsid w:val="000C6859"/>
    <w:rsid w:val="000C7FB5"/>
    <w:rsid w:val="000D68C2"/>
    <w:rsid w:val="000E2A92"/>
    <w:rsid w:val="000F33C8"/>
    <w:rsid w:val="000F58D9"/>
    <w:rsid w:val="000F78CA"/>
    <w:rsid w:val="00101B54"/>
    <w:rsid w:val="00101E03"/>
    <w:rsid w:val="00104B92"/>
    <w:rsid w:val="00104C3A"/>
    <w:rsid w:val="0010628A"/>
    <w:rsid w:val="00107503"/>
    <w:rsid w:val="00112498"/>
    <w:rsid w:val="0011303C"/>
    <w:rsid w:val="001132CD"/>
    <w:rsid w:val="00113BD3"/>
    <w:rsid w:val="001142B2"/>
    <w:rsid w:val="0011465E"/>
    <w:rsid w:val="00116224"/>
    <w:rsid w:val="00120A53"/>
    <w:rsid w:val="0012238C"/>
    <w:rsid w:val="00122DAE"/>
    <w:rsid w:val="00123329"/>
    <w:rsid w:val="00124009"/>
    <w:rsid w:val="00126817"/>
    <w:rsid w:val="00126E91"/>
    <w:rsid w:val="00127E92"/>
    <w:rsid w:val="00130677"/>
    <w:rsid w:val="0013465C"/>
    <w:rsid w:val="00140167"/>
    <w:rsid w:val="00140B1A"/>
    <w:rsid w:val="00140CF1"/>
    <w:rsid w:val="00144EB3"/>
    <w:rsid w:val="00152293"/>
    <w:rsid w:val="00155456"/>
    <w:rsid w:val="00155D37"/>
    <w:rsid w:val="001676D0"/>
    <w:rsid w:val="0017392A"/>
    <w:rsid w:val="001747EE"/>
    <w:rsid w:val="0017601D"/>
    <w:rsid w:val="00186C77"/>
    <w:rsid w:val="0019136F"/>
    <w:rsid w:val="00192161"/>
    <w:rsid w:val="00194F5C"/>
    <w:rsid w:val="001952CD"/>
    <w:rsid w:val="00196931"/>
    <w:rsid w:val="00197949"/>
    <w:rsid w:val="001A1B33"/>
    <w:rsid w:val="001A63E0"/>
    <w:rsid w:val="001A6B19"/>
    <w:rsid w:val="001B0C0F"/>
    <w:rsid w:val="001B20DF"/>
    <w:rsid w:val="001B572D"/>
    <w:rsid w:val="001C1759"/>
    <w:rsid w:val="001C3F50"/>
    <w:rsid w:val="001C6394"/>
    <w:rsid w:val="001D027D"/>
    <w:rsid w:val="001E32E7"/>
    <w:rsid w:val="001E52A3"/>
    <w:rsid w:val="001F0F8A"/>
    <w:rsid w:val="001F2B19"/>
    <w:rsid w:val="001F5AC2"/>
    <w:rsid w:val="00200381"/>
    <w:rsid w:val="00204D52"/>
    <w:rsid w:val="002101AA"/>
    <w:rsid w:val="002116AF"/>
    <w:rsid w:val="00211E68"/>
    <w:rsid w:val="00212F72"/>
    <w:rsid w:val="002159A0"/>
    <w:rsid w:val="00217A76"/>
    <w:rsid w:val="00223006"/>
    <w:rsid w:val="00232AAA"/>
    <w:rsid w:val="00234120"/>
    <w:rsid w:val="00235FE0"/>
    <w:rsid w:val="002360E5"/>
    <w:rsid w:val="00240FEE"/>
    <w:rsid w:val="00246B4A"/>
    <w:rsid w:val="0026054E"/>
    <w:rsid w:val="00263879"/>
    <w:rsid w:val="00265D4F"/>
    <w:rsid w:val="00266B1E"/>
    <w:rsid w:val="00266ED8"/>
    <w:rsid w:val="00270DE2"/>
    <w:rsid w:val="00272915"/>
    <w:rsid w:val="00273500"/>
    <w:rsid w:val="00283AC9"/>
    <w:rsid w:val="00284418"/>
    <w:rsid w:val="00285566"/>
    <w:rsid w:val="0029074A"/>
    <w:rsid w:val="00292502"/>
    <w:rsid w:val="00292C4C"/>
    <w:rsid w:val="00294D64"/>
    <w:rsid w:val="00296101"/>
    <w:rsid w:val="002963BA"/>
    <w:rsid w:val="00297BC4"/>
    <w:rsid w:val="002A0847"/>
    <w:rsid w:val="002A3F56"/>
    <w:rsid w:val="002A772C"/>
    <w:rsid w:val="002B12B2"/>
    <w:rsid w:val="002C0828"/>
    <w:rsid w:val="002C5482"/>
    <w:rsid w:val="002C58BE"/>
    <w:rsid w:val="002C5DB8"/>
    <w:rsid w:val="002D32E8"/>
    <w:rsid w:val="002E2207"/>
    <w:rsid w:val="002E5AD7"/>
    <w:rsid w:val="002E62F9"/>
    <w:rsid w:val="002E787C"/>
    <w:rsid w:val="002F0CBC"/>
    <w:rsid w:val="002F29FA"/>
    <w:rsid w:val="00300108"/>
    <w:rsid w:val="00302372"/>
    <w:rsid w:val="00304577"/>
    <w:rsid w:val="00304EA7"/>
    <w:rsid w:val="00305A0C"/>
    <w:rsid w:val="00305E5E"/>
    <w:rsid w:val="003115B4"/>
    <w:rsid w:val="003125E2"/>
    <w:rsid w:val="00315C15"/>
    <w:rsid w:val="00320DC8"/>
    <w:rsid w:val="00325269"/>
    <w:rsid w:val="00326975"/>
    <w:rsid w:val="003274B6"/>
    <w:rsid w:val="00333F74"/>
    <w:rsid w:val="003347DF"/>
    <w:rsid w:val="0033679C"/>
    <w:rsid w:val="00341AAB"/>
    <w:rsid w:val="0034234B"/>
    <w:rsid w:val="003552F4"/>
    <w:rsid w:val="00356CBC"/>
    <w:rsid w:val="00360080"/>
    <w:rsid w:val="003612AE"/>
    <w:rsid w:val="00361818"/>
    <w:rsid w:val="00363552"/>
    <w:rsid w:val="00365BE8"/>
    <w:rsid w:val="00367C4F"/>
    <w:rsid w:val="003752F0"/>
    <w:rsid w:val="003767CA"/>
    <w:rsid w:val="00380574"/>
    <w:rsid w:val="00380CBE"/>
    <w:rsid w:val="00383057"/>
    <w:rsid w:val="00384257"/>
    <w:rsid w:val="00384FC3"/>
    <w:rsid w:val="003854DB"/>
    <w:rsid w:val="00386043"/>
    <w:rsid w:val="00393A49"/>
    <w:rsid w:val="003A66DC"/>
    <w:rsid w:val="003A693A"/>
    <w:rsid w:val="003A6EC2"/>
    <w:rsid w:val="003B15A1"/>
    <w:rsid w:val="003B3A4D"/>
    <w:rsid w:val="003B4D27"/>
    <w:rsid w:val="003B6836"/>
    <w:rsid w:val="003B7F83"/>
    <w:rsid w:val="003C43F0"/>
    <w:rsid w:val="003D39E7"/>
    <w:rsid w:val="003D3DC0"/>
    <w:rsid w:val="003D5AE3"/>
    <w:rsid w:val="003D6E27"/>
    <w:rsid w:val="003E2774"/>
    <w:rsid w:val="003E40F3"/>
    <w:rsid w:val="003F2584"/>
    <w:rsid w:val="003F4A0E"/>
    <w:rsid w:val="00401960"/>
    <w:rsid w:val="00404203"/>
    <w:rsid w:val="00405BFA"/>
    <w:rsid w:val="00407619"/>
    <w:rsid w:val="00412D27"/>
    <w:rsid w:val="00414A4A"/>
    <w:rsid w:val="00416C98"/>
    <w:rsid w:val="004209CB"/>
    <w:rsid w:val="00423B44"/>
    <w:rsid w:val="00425215"/>
    <w:rsid w:val="00425BBE"/>
    <w:rsid w:val="00426BCB"/>
    <w:rsid w:val="00433802"/>
    <w:rsid w:val="0043564B"/>
    <w:rsid w:val="00436369"/>
    <w:rsid w:val="00436657"/>
    <w:rsid w:val="004367CA"/>
    <w:rsid w:val="00436CB8"/>
    <w:rsid w:val="00444CA5"/>
    <w:rsid w:val="0045094A"/>
    <w:rsid w:val="00453D3D"/>
    <w:rsid w:val="0045460A"/>
    <w:rsid w:val="004569B5"/>
    <w:rsid w:val="00460D93"/>
    <w:rsid w:val="00462922"/>
    <w:rsid w:val="00462ECD"/>
    <w:rsid w:val="004702F1"/>
    <w:rsid w:val="004709FF"/>
    <w:rsid w:val="00475AFA"/>
    <w:rsid w:val="00477F7A"/>
    <w:rsid w:val="00481E25"/>
    <w:rsid w:val="00492927"/>
    <w:rsid w:val="00495216"/>
    <w:rsid w:val="0049539E"/>
    <w:rsid w:val="004A0D48"/>
    <w:rsid w:val="004A1F4D"/>
    <w:rsid w:val="004A4132"/>
    <w:rsid w:val="004A47B6"/>
    <w:rsid w:val="004A5990"/>
    <w:rsid w:val="004A6202"/>
    <w:rsid w:val="004B2A20"/>
    <w:rsid w:val="004B5E5B"/>
    <w:rsid w:val="004B6C41"/>
    <w:rsid w:val="004C36C8"/>
    <w:rsid w:val="004C37A6"/>
    <w:rsid w:val="004C473A"/>
    <w:rsid w:val="004D18A1"/>
    <w:rsid w:val="004D38E4"/>
    <w:rsid w:val="004D5662"/>
    <w:rsid w:val="004E0530"/>
    <w:rsid w:val="004E4FE6"/>
    <w:rsid w:val="004F33A0"/>
    <w:rsid w:val="004F43DB"/>
    <w:rsid w:val="004F61F6"/>
    <w:rsid w:val="00502296"/>
    <w:rsid w:val="00504FF8"/>
    <w:rsid w:val="0051278A"/>
    <w:rsid w:val="00514127"/>
    <w:rsid w:val="005142D8"/>
    <w:rsid w:val="005165F4"/>
    <w:rsid w:val="00516BA9"/>
    <w:rsid w:val="00521405"/>
    <w:rsid w:val="00521449"/>
    <w:rsid w:val="005261E9"/>
    <w:rsid w:val="00527E8B"/>
    <w:rsid w:val="005338FA"/>
    <w:rsid w:val="00533F61"/>
    <w:rsid w:val="0053735B"/>
    <w:rsid w:val="00541D8E"/>
    <w:rsid w:val="0054252D"/>
    <w:rsid w:val="0054384F"/>
    <w:rsid w:val="005464C4"/>
    <w:rsid w:val="00550412"/>
    <w:rsid w:val="00550EE4"/>
    <w:rsid w:val="00551A63"/>
    <w:rsid w:val="0055256E"/>
    <w:rsid w:val="00554DAC"/>
    <w:rsid w:val="00557E6B"/>
    <w:rsid w:val="0056047C"/>
    <w:rsid w:val="00564FCF"/>
    <w:rsid w:val="0057115B"/>
    <w:rsid w:val="00572441"/>
    <w:rsid w:val="005759B7"/>
    <w:rsid w:val="005762BA"/>
    <w:rsid w:val="00577BC9"/>
    <w:rsid w:val="005807BF"/>
    <w:rsid w:val="0058086F"/>
    <w:rsid w:val="0058087A"/>
    <w:rsid w:val="005839F4"/>
    <w:rsid w:val="00583C18"/>
    <w:rsid w:val="00583C42"/>
    <w:rsid w:val="00585AE5"/>
    <w:rsid w:val="00586B4D"/>
    <w:rsid w:val="005901D4"/>
    <w:rsid w:val="005918C6"/>
    <w:rsid w:val="00595B99"/>
    <w:rsid w:val="005A5D68"/>
    <w:rsid w:val="005A7BCB"/>
    <w:rsid w:val="005B37A5"/>
    <w:rsid w:val="005B6042"/>
    <w:rsid w:val="005B7ADE"/>
    <w:rsid w:val="005C0C2D"/>
    <w:rsid w:val="005C1445"/>
    <w:rsid w:val="005C5B74"/>
    <w:rsid w:val="005C5D57"/>
    <w:rsid w:val="005C6A2C"/>
    <w:rsid w:val="005C7F77"/>
    <w:rsid w:val="005D11B5"/>
    <w:rsid w:val="005D3B4B"/>
    <w:rsid w:val="005D60DB"/>
    <w:rsid w:val="005D699E"/>
    <w:rsid w:val="005E0E07"/>
    <w:rsid w:val="005E12DE"/>
    <w:rsid w:val="005E1E69"/>
    <w:rsid w:val="005E279F"/>
    <w:rsid w:val="005E2B24"/>
    <w:rsid w:val="005F083C"/>
    <w:rsid w:val="005F11E3"/>
    <w:rsid w:val="005F1F7F"/>
    <w:rsid w:val="00602391"/>
    <w:rsid w:val="00602653"/>
    <w:rsid w:val="00605913"/>
    <w:rsid w:val="006059A8"/>
    <w:rsid w:val="00610AF3"/>
    <w:rsid w:val="00611EFD"/>
    <w:rsid w:val="006141E4"/>
    <w:rsid w:val="00615FED"/>
    <w:rsid w:val="0061682A"/>
    <w:rsid w:val="00617623"/>
    <w:rsid w:val="00617C65"/>
    <w:rsid w:val="0062248A"/>
    <w:rsid w:val="00622C29"/>
    <w:rsid w:val="0062773A"/>
    <w:rsid w:val="0062777A"/>
    <w:rsid w:val="0063217B"/>
    <w:rsid w:val="00636187"/>
    <w:rsid w:val="006364E2"/>
    <w:rsid w:val="006409F0"/>
    <w:rsid w:val="00641CD0"/>
    <w:rsid w:val="00642043"/>
    <w:rsid w:val="006420C0"/>
    <w:rsid w:val="0064469D"/>
    <w:rsid w:val="00653046"/>
    <w:rsid w:val="0065560C"/>
    <w:rsid w:val="00655CD8"/>
    <w:rsid w:val="0066150A"/>
    <w:rsid w:val="00661551"/>
    <w:rsid w:val="006642A8"/>
    <w:rsid w:val="00665B4B"/>
    <w:rsid w:val="006811AC"/>
    <w:rsid w:val="00682EDD"/>
    <w:rsid w:val="00691085"/>
    <w:rsid w:val="0069170A"/>
    <w:rsid w:val="00693D2D"/>
    <w:rsid w:val="00696D80"/>
    <w:rsid w:val="006A4B6A"/>
    <w:rsid w:val="006A6A14"/>
    <w:rsid w:val="006A7259"/>
    <w:rsid w:val="006A7999"/>
    <w:rsid w:val="006B0423"/>
    <w:rsid w:val="006B086C"/>
    <w:rsid w:val="006B0FCA"/>
    <w:rsid w:val="006B2C06"/>
    <w:rsid w:val="006B7E89"/>
    <w:rsid w:val="006C18B8"/>
    <w:rsid w:val="006C3CF1"/>
    <w:rsid w:val="006C6188"/>
    <w:rsid w:val="006D3522"/>
    <w:rsid w:val="006D3802"/>
    <w:rsid w:val="006F00D4"/>
    <w:rsid w:val="006F0285"/>
    <w:rsid w:val="006F2693"/>
    <w:rsid w:val="007003D5"/>
    <w:rsid w:val="007009DC"/>
    <w:rsid w:val="00701A75"/>
    <w:rsid w:val="007026AE"/>
    <w:rsid w:val="00711916"/>
    <w:rsid w:val="00713024"/>
    <w:rsid w:val="00716616"/>
    <w:rsid w:val="00723494"/>
    <w:rsid w:val="00723E31"/>
    <w:rsid w:val="007253F9"/>
    <w:rsid w:val="00732B9F"/>
    <w:rsid w:val="00733340"/>
    <w:rsid w:val="0073578D"/>
    <w:rsid w:val="00741C93"/>
    <w:rsid w:val="007423A8"/>
    <w:rsid w:val="007458AF"/>
    <w:rsid w:val="007476AC"/>
    <w:rsid w:val="00753C06"/>
    <w:rsid w:val="007555EA"/>
    <w:rsid w:val="00756F0F"/>
    <w:rsid w:val="007612E3"/>
    <w:rsid w:val="0076368B"/>
    <w:rsid w:val="00763A1A"/>
    <w:rsid w:val="00765254"/>
    <w:rsid w:val="00770890"/>
    <w:rsid w:val="00771622"/>
    <w:rsid w:val="0077249D"/>
    <w:rsid w:val="007724EA"/>
    <w:rsid w:val="00781CBD"/>
    <w:rsid w:val="007840DC"/>
    <w:rsid w:val="007857A8"/>
    <w:rsid w:val="00790FEF"/>
    <w:rsid w:val="00794B38"/>
    <w:rsid w:val="00797570"/>
    <w:rsid w:val="00797B8A"/>
    <w:rsid w:val="007A302A"/>
    <w:rsid w:val="007A7D6D"/>
    <w:rsid w:val="007B0363"/>
    <w:rsid w:val="007B2B6B"/>
    <w:rsid w:val="007B2E68"/>
    <w:rsid w:val="007B3D0B"/>
    <w:rsid w:val="007C2F45"/>
    <w:rsid w:val="007C3629"/>
    <w:rsid w:val="007C390F"/>
    <w:rsid w:val="007C41D7"/>
    <w:rsid w:val="007C7766"/>
    <w:rsid w:val="007D2499"/>
    <w:rsid w:val="007D71E0"/>
    <w:rsid w:val="007F03AF"/>
    <w:rsid w:val="007F3E55"/>
    <w:rsid w:val="00800F4C"/>
    <w:rsid w:val="00803636"/>
    <w:rsid w:val="008118C0"/>
    <w:rsid w:val="00811D9D"/>
    <w:rsid w:val="00813A8E"/>
    <w:rsid w:val="008141E8"/>
    <w:rsid w:val="008156F7"/>
    <w:rsid w:val="008202D7"/>
    <w:rsid w:val="00821566"/>
    <w:rsid w:val="0082390F"/>
    <w:rsid w:val="00823D86"/>
    <w:rsid w:val="00823D8D"/>
    <w:rsid w:val="00830C8B"/>
    <w:rsid w:val="0083284D"/>
    <w:rsid w:val="0083304F"/>
    <w:rsid w:val="0083595D"/>
    <w:rsid w:val="00846295"/>
    <w:rsid w:val="008462EF"/>
    <w:rsid w:val="00856E8B"/>
    <w:rsid w:val="0086109D"/>
    <w:rsid w:val="00864AFB"/>
    <w:rsid w:val="00864C8A"/>
    <w:rsid w:val="0086696C"/>
    <w:rsid w:val="00866F51"/>
    <w:rsid w:val="008730F0"/>
    <w:rsid w:val="0087396F"/>
    <w:rsid w:val="00874F1C"/>
    <w:rsid w:val="0089302E"/>
    <w:rsid w:val="00895461"/>
    <w:rsid w:val="00897109"/>
    <w:rsid w:val="008A40C0"/>
    <w:rsid w:val="008A73F4"/>
    <w:rsid w:val="008B66E1"/>
    <w:rsid w:val="008C6D3D"/>
    <w:rsid w:val="008D0745"/>
    <w:rsid w:val="008D10A5"/>
    <w:rsid w:val="008D4E6B"/>
    <w:rsid w:val="008D6A6A"/>
    <w:rsid w:val="008D7DDB"/>
    <w:rsid w:val="008E134C"/>
    <w:rsid w:val="008E26B6"/>
    <w:rsid w:val="008E4623"/>
    <w:rsid w:val="008F0897"/>
    <w:rsid w:val="008F5221"/>
    <w:rsid w:val="008F5D2E"/>
    <w:rsid w:val="008F6426"/>
    <w:rsid w:val="0090031C"/>
    <w:rsid w:val="00901546"/>
    <w:rsid w:val="00901BD0"/>
    <w:rsid w:val="0091141E"/>
    <w:rsid w:val="00911A74"/>
    <w:rsid w:val="00911B0C"/>
    <w:rsid w:val="009120F4"/>
    <w:rsid w:val="0091391C"/>
    <w:rsid w:val="009143D5"/>
    <w:rsid w:val="0092468F"/>
    <w:rsid w:val="009248BA"/>
    <w:rsid w:val="00925CB1"/>
    <w:rsid w:val="00927D63"/>
    <w:rsid w:val="009308FE"/>
    <w:rsid w:val="009332B4"/>
    <w:rsid w:val="00942789"/>
    <w:rsid w:val="00943928"/>
    <w:rsid w:val="009439CA"/>
    <w:rsid w:val="00944242"/>
    <w:rsid w:val="009577ED"/>
    <w:rsid w:val="009622C9"/>
    <w:rsid w:val="009663E9"/>
    <w:rsid w:val="00972B27"/>
    <w:rsid w:val="0097314F"/>
    <w:rsid w:val="00976032"/>
    <w:rsid w:val="00981393"/>
    <w:rsid w:val="009813D3"/>
    <w:rsid w:val="009873B4"/>
    <w:rsid w:val="00987AC7"/>
    <w:rsid w:val="0099105C"/>
    <w:rsid w:val="00992DFC"/>
    <w:rsid w:val="0099303C"/>
    <w:rsid w:val="00993C64"/>
    <w:rsid w:val="009A41BB"/>
    <w:rsid w:val="009A4781"/>
    <w:rsid w:val="009B12CC"/>
    <w:rsid w:val="009B29FA"/>
    <w:rsid w:val="009B3645"/>
    <w:rsid w:val="009B7A69"/>
    <w:rsid w:val="009C204D"/>
    <w:rsid w:val="009D38EE"/>
    <w:rsid w:val="009D3C49"/>
    <w:rsid w:val="009D53D9"/>
    <w:rsid w:val="009D755B"/>
    <w:rsid w:val="009D7DB9"/>
    <w:rsid w:val="009E2192"/>
    <w:rsid w:val="009F3654"/>
    <w:rsid w:val="009F6E74"/>
    <w:rsid w:val="00A01C2F"/>
    <w:rsid w:val="00A02F35"/>
    <w:rsid w:val="00A02F85"/>
    <w:rsid w:val="00A037D7"/>
    <w:rsid w:val="00A05302"/>
    <w:rsid w:val="00A10975"/>
    <w:rsid w:val="00A1099B"/>
    <w:rsid w:val="00A120F7"/>
    <w:rsid w:val="00A12A5A"/>
    <w:rsid w:val="00A136FF"/>
    <w:rsid w:val="00A16589"/>
    <w:rsid w:val="00A16A2A"/>
    <w:rsid w:val="00A35B52"/>
    <w:rsid w:val="00A37584"/>
    <w:rsid w:val="00A42118"/>
    <w:rsid w:val="00A42830"/>
    <w:rsid w:val="00A430C2"/>
    <w:rsid w:val="00A44DFF"/>
    <w:rsid w:val="00A526F2"/>
    <w:rsid w:val="00A52AE3"/>
    <w:rsid w:val="00A5320D"/>
    <w:rsid w:val="00A559A7"/>
    <w:rsid w:val="00A55BBA"/>
    <w:rsid w:val="00A55EA3"/>
    <w:rsid w:val="00A56473"/>
    <w:rsid w:val="00A604C8"/>
    <w:rsid w:val="00A76EA5"/>
    <w:rsid w:val="00A85782"/>
    <w:rsid w:val="00A86DCA"/>
    <w:rsid w:val="00A872C0"/>
    <w:rsid w:val="00AA035D"/>
    <w:rsid w:val="00AA0B51"/>
    <w:rsid w:val="00AA3C23"/>
    <w:rsid w:val="00AA4CC2"/>
    <w:rsid w:val="00AB25A3"/>
    <w:rsid w:val="00AB6EE1"/>
    <w:rsid w:val="00AC3970"/>
    <w:rsid w:val="00AC4DD4"/>
    <w:rsid w:val="00AC6703"/>
    <w:rsid w:val="00AD300C"/>
    <w:rsid w:val="00AD457F"/>
    <w:rsid w:val="00AE23FD"/>
    <w:rsid w:val="00AE664A"/>
    <w:rsid w:val="00AF7439"/>
    <w:rsid w:val="00B04FC5"/>
    <w:rsid w:val="00B05A94"/>
    <w:rsid w:val="00B11B74"/>
    <w:rsid w:val="00B1532E"/>
    <w:rsid w:val="00B17304"/>
    <w:rsid w:val="00B17968"/>
    <w:rsid w:val="00B20A10"/>
    <w:rsid w:val="00B21E80"/>
    <w:rsid w:val="00B23376"/>
    <w:rsid w:val="00B241F4"/>
    <w:rsid w:val="00B24CD9"/>
    <w:rsid w:val="00B37213"/>
    <w:rsid w:val="00B42D68"/>
    <w:rsid w:val="00B4684A"/>
    <w:rsid w:val="00B511E4"/>
    <w:rsid w:val="00B51F39"/>
    <w:rsid w:val="00B51FD3"/>
    <w:rsid w:val="00B53624"/>
    <w:rsid w:val="00B5450D"/>
    <w:rsid w:val="00B55C93"/>
    <w:rsid w:val="00B63F55"/>
    <w:rsid w:val="00B64861"/>
    <w:rsid w:val="00B67926"/>
    <w:rsid w:val="00B6794B"/>
    <w:rsid w:val="00B67AFF"/>
    <w:rsid w:val="00B76A6E"/>
    <w:rsid w:val="00B820B0"/>
    <w:rsid w:val="00B835A3"/>
    <w:rsid w:val="00B85D01"/>
    <w:rsid w:val="00B86996"/>
    <w:rsid w:val="00B90A32"/>
    <w:rsid w:val="00B90B8B"/>
    <w:rsid w:val="00B928D5"/>
    <w:rsid w:val="00B92DCE"/>
    <w:rsid w:val="00B93318"/>
    <w:rsid w:val="00B97A23"/>
    <w:rsid w:val="00BA4968"/>
    <w:rsid w:val="00BA70C1"/>
    <w:rsid w:val="00BB04FE"/>
    <w:rsid w:val="00BB0E6B"/>
    <w:rsid w:val="00BB620E"/>
    <w:rsid w:val="00BB6AF9"/>
    <w:rsid w:val="00BB6FF0"/>
    <w:rsid w:val="00BC11B2"/>
    <w:rsid w:val="00BC57DF"/>
    <w:rsid w:val="00BD0CBC"/>
    <w:rsid w:val="00BD588B"/>
    <w:rsid w:val="00BD5A70"/>
    <w:rsid w:val="00BD7BDB"/>
    <w:rsid w:val="00BE73F3"/>
    <w:rsid w:val="00BF40A4"/>
    <w:rsid w:val="00BF4716"/>
    <w:rsid w:val="00BF6B22"/>
    <w:rsid w:val="00BF6E39"/>
    <w:rsid w:val="00C031D5"/>
    <w:rsid w:val="00C044F4"/>
    <w:rsid w:val="00C06BEB"/>
    <w:rsid w:val="00C11289"/>
    <w:rsid w:val="00C12F65"/>
    <w:rsid w:val="00C12FD2"/>
    <w:rsid w:val="00C1353D"/>
    <w:rsid w:val="00C164CC"/>
    <w:rsid w:val="00C200FA"/>
    <w:rsid w:val="00C2042A"/>
    <w:rsid w:val="00C265C1"/>
    <w:rsid w:val="00C3161C"/>
    <w:rsid w:val="00C3191D"/>
    <w:rsid w:val="00C31AB6"/>
    <w:rsid w:val="00C434ED"/>
    <w:rsid w:val="00C43C41"/>
    <w:rsid w:val="00C509FA"/>
    <w:rsid w:val="00C531BA"/>
    <w:rsid w:val="00C56F33"/>
    <w:rsid w:val="00C62150"/>
    <w:rsid w:val="00C6486A"/>
    <w:rsid w:val="00C648D1"/>
    <w:rsid w:val="00C70B26"/>
    <w:rsid w:val="00C724CA"/>
    <w:rsid w:val="00C74287"/>
    <w:rsid w:val="00C85058"/>
    <w:rsid w:val="00C8623F"/>
    <w:rsid w:val="00C87906"/>
    <w:rsid w:val="00C91236"/>
    <w:rsid w:val="00C95321"/>
    <w:rsid w:val="00C96A40"/>
    <w:rsid w:val="00CB2365"/>
    <w:rsid w:val="00CB51E3"/>
    <w:rsid w:val="00CB7591"/>
    <w:rsid w:val="00CC2AD4"/>
    <w:rsid w:val="00CC326B"/>
    <w:rsid w:val="00CC77A5"/>
    <w:rsid w:val="00CD1498"/>
    <w:rsid w:val="00CD45C8"/>
    <w:rsid w:val="00CD65C5"/>
    <w:rsid w:val="00CE1E8E"/>
    <w:rsid w:val="00CE32A6"/>
    <w:rsid w:val="00CE6F54"/>
    <w:rsid w:val="00CF01C1"/>
    <w:rsid w:val="00CF198F"/>
    <w:rsid w:val="00CF2B8F"/>
    <w:rsid w:val="00CF6094"/>
    <w:rsid w:val="00D0207D"/>
    <w:rsid w:val="00D06569"/>
    <w:rsid w:val="00D129CB"/>
    <w:rsid w:val="00D145EE"/>
    <w:rsid w:val="00D15AB5"/>
    <w:rsid w:val="00D16987"/>
    <w:rsid w:val="00D21874"/>
    <w:rsid w:val="00D23AD2"/>
    <w:rsid w:val="00D249C9"/>
    <w:rsid w:val="00D258F1"/>
    <w:rsid w:val="00D31F7B"/>
    <w:rsid w:val="00D36321"/>
    <w:rsid w:val="00D45B04"/>
    <w:rsid w:val="00D46A05"/>
    <w:rsid w:val="00D47E51"/>
    <w:rsid w:val="00D51B04"/>
    <w:rsid w:val="00D51F41"/>
    <w:rsid w:val="00D5252F"/>
    <w:rsid w:val="00D56882"/>
    <w:rsid w:val="00D65AE8"/>
    <w:rsid w:val="00D65DD5"/>
    <w:rsid w:val="00D70B89"/>
    <w:rsid w:val="00D74BA7"/>
    <w:rsid w:val="00D74CCF"/>
    <w:rsid w:val="00D754FA"/>
    <w:rsid w:val="00D75DD3"/>
    <w:rsid w:val="00D77271"/>
    <w:rsid w:val="00D80B21"/>
    <w:rsid w:val="00D82C2C"/>
    <w:rsid w:val="00D93157"/>
    <w:rsid w:val="00D938CA"/>
    <w:rsid w:val="00D943FF"/>
    <w:rsid w:val="00D94B54"/>
    <w:rsid w:val="00D94C1F"/>
    <w:rsid w:val="00D97B9B"/>
    <w:rsid w:val="00DA07B8"/>
    <w:rsid w:val="00DA11D6"/>
    <w:rsid w:val="00DA2FFD"/>
    <w:rsid w:val="00DA61F4"/>
    <w:rsid w:val="00DA6A54"/>
    <w:rsid w:val="00DA7543"/>
    <w:rsid w:val="00DB54A7"/>
    <w:rsid w:val="00DB7760"/>
    <w:rsid w:val="00DB7D5C"/>
    <w:rsid w:val="00DC29B0"/>
    <w:rsid w:val="00DC404F"/>
    <w:rsid w:val="00DC4CA7"/>
    <w:rsid w:val="00DC7733"/>
    <w:rsid w:val="00DC7890"/>
    <w:rsid w:val="00DD3D11"/>
    <w:rsid w:val="00DD69BE"/>
    <w:rsid w:val="00DD7A45"/>
    <w:rsid w:val="00DE313C"/>
    <w:rsid w:val="00DE5093"/>
    <w:rsid w:val="00DF1FFC"/>
    <w:rsid w:val="00DF4284"/>
    <w:rsid w:val="00DF505D"/>
    <w:rsid w:val="00DF7177"/>
    <w:rsid w:val="00E029EF"/>
    <w:rsid w:val="00E03113"/>
    <w:rsid w:val="00E057BB"/>
    <w:rsid w:val="00E06D93"/>
    <w:rsid w:val="00E07E5E"/>
    <w:rsid w:val="00E21065"/>
    <w:rsid w:val="00E213E2"/>
    <w:rsid w:val="00E214E3"/>
    <w:rsid w:val="00E24BC8"/>
    <w:rsid w:val="00E26753"/>
    <w:rsid w:val="00E27D84"/>
    <w:rsid w:val="00E32000"/>
    <w:rsid w:val="00E33254"/>
    <w:rsid w:val="00E34616"/>
    <w:rsid w:val="00E401FD"/>
    <w:rsid w:val="00E405FA"/>
    <w:rsid w:val="00E42685"/>
    <w:rsid w:val="00E53B33"/>
    <w:rsid w:val="00E56E2A"/>
    <w:rsid w:val="00E64913"/>
    <w:rsid w:val="00E6631D"/>
    <w:rsid w:val="00E66C03"/>
    <w:rsid w:val="00E672F6"/>
    <w:rsid w:val="00E67683"/>
    <w:rsid w:val="00E67BBD"/>
    <w:rsid w:val="00E715CF"/>
    <w:rsid w:val="00E71CE4"/>
    <w:rsid w:val="00E72A5F"/>
    <w:rsid w:val="00E73CE9"/>
    <w:rsid w:val="00E7590D"/>
    <w:rsid w:val="00E809DA"/>
    <w:rsid w:val="00E80C53"/>
    <w:rsid w:val="00E822D2"/>
    <w:rsid w:val="00E85230"/>
    <w:rsid w:val="00E90C81"/>
    <w:rsid w:val="00E93798"/>
    <w:rsid w:val="00E94E3A"/>
    <w:rsid w:val="00EA04EA"/>
    <w:rsid w:val="00EA0F17"/>
    <w:rsid w:val="00EA1F11"/>
    <w:rsid w:val="00EA3E87"/>
    <w:rsid w:val="00EA4391"/>
    <w:rsid w:val="00EA5D90"/>
    <w:rsid w:val="00EA5FB8"/>
    <w:rsid w:val="00EA6675"/>
    <w:rsid w:val="00EA6F72"/>
    <w:rsid w:val="00EA7BD0"/>
    <w:rsid w:val="00EB33E6"/>
    <w:rsid w:val="00EC271A"/>
    <w:rsid w:val="00ED093A"/>
    <w:rsid w:val="00ED23AD"/>
    <w:rsid w:val="00ED2587"/>
    <w:rsid w:val="00ED2BA5"/>
    <w:rsid w:val="00ED3731"/>
    <w:rsid w:val="00ED4CD0"/>
    <w:rsid w:val="00ED7383"/>
    <w:rsid w:val="00EE3277"/>
    <w:rsid w:val="00EE476C"/>
    <w:rsid w:val="00EE4936"/>
    <w:rsid w:val="00EE5728"/>
    <w:rsid w:val="00EE723D"/>
    <w:rsid w:val="00EF6FC4"/>
    <w:rsid w:val="00F04F63"/>
    <w:rsid w:val="00F06C3D"/>
    <w:rsid w:val="00F13BE2"/>
    <w:rsid w:val="00F1549C"/>
    <w:rsid w:val="00F1608B"/>
    <w:rsid w:val="00F16EFB"/>
    <w:rsid w:val="00F17770"/>
    <w:rsid w:val="00F2137D"/>
    <w:rsid w:val="00F23DD9"/>
    <w:rsid w:val="00F314FD"/>
    <w:rsid w:val="00F31ACD"/>
    <w:rsid w:val="00F337DC"/>
    <w:rsid w:val="00F33A2F"/>
    <w:rsid w:val="00F3735D"/>
    <w:rsid w:val="00F4060F"/>
    <w:rsid w:val="00F40783"/>
    <w:rsid w:val="00F40F3B"/>
    <w:rsid w:val="00F43DB5"/>
    <w:rsid w:val="00F44981"/>
    <w:rsid w:val="00F45308"/>
    <w:rsid w:val="00F45F3D"/>
    <w:rsid w:val="00F468F8"/>
    <w:rsid w:val="00F47784"/>
    <w:rsid w:val="00F50F6C"/>
    <w:rsid w:val="00F5284B"/>
    <w:rsid w:val="00F52E76"/>
    <w:rsid w:val="00F64CEA"/>
    <w:rsid w:val="00F70D77"/>
    <w:rsid w:val="00F71857"/>
    <w:rsid w:val="00F75C4D"/>
    <w:rsid w:val="00F823DB"/>
    <w:rsid w:val="00F8431B"/>
    <w:rsid w:val="00F870AE"/>
    <w:rsid w:val="00F92638"/>
    <w:rsid w:val="00F92CC5"/>
    <w:rsid w:val="00FA1CDE"/>
    <w:rsid w:val="00FA3507"/>
    <w:rsid w:val="00FA3AD3"/>
    <w:rsid w:val="00FB5F85"/>
    <w:rsid w:val="00FD3BB1"/>
    <w:rsid w:val="00FE1E02"/>
    <w:rsid w:val="00FF07BB"/>
    <w:rsid w:val="00FF2590"/>
    <w:rsid w:val="00FF2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145AA9"/>
  <w15:docId w15:val="{6F28E2A0-EEC0-4E11-9F29-07FA69B21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67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6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67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6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670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347D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347D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347D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347DF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4A62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F75C4D"/>
  </w:style>
  <w:style w:type="paragraph" w:styleId="a9">
    <w:name w:val="annotation text"/>
    <w:basedOn w:val="a"/>
    <w:link w:val="aa"/>
    <w:uiPriority w:val="99"/>
    <w:semiHidden/>
    <w:unhideWhenUsed/>
    <w:rsid w:val="000110D0"/>
    <w:rPr>
      <w:rFonts w:ascii="Tahoma" w:hAnsi="Tahoma" w:cs="Tahoma"/>
      <w:sz w:val="16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0110D0"/>
    <w:rPr>
      <w:rFonts w:ascii="Tahoma" w:hAnsi="Tahoma" w:cs="Tahoma"/>
      <w:sz w:val="16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110D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110D0"/>
    <w:rPr>
      <w:rFonts w:ascii="Tahoma" w:hAnsi="Tahoma" w:cs="Tahoma"/>
      <w:b/>
      <w:bCs/>
      <w:sz w:val="16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0110D0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0110D0"/>
    <w:rPr>
      <w:rFonts w:ascii="Segoe UI" w:hAnsi="Segoe UI" w:cs="Segoe UI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sid w:val="000110D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0">
    <w:name w:val="Revision"/>
    <w:hidden/>
    <w:uiPriority w:val="99"/>
    <w:semiHidden/>
    <w:rsid w:val="00B51FD3"/>
  </w:style>
  <w:style w:type="character" w:styleId="af1">
    <w:name w:val="Hyperlink"/>
    <w:basedOn w:val="a0"/>
    <w:uiPriority w:val="99"/>
    <w:unhideWhenUsed/>
    <w:rsid w:val="00F40F3B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9C20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4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8BB30E-2166-4D46-9BCD-A774F15FF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eyu</dc:creator>
  <cp:keywords/>
  <dc:description/>
  <cp:lastModifiedBy>Zhang Jieyu</cp:lastModifiedBy>
  <cp:revision>4</cp:revision>
  <dcterms:created xsi:type="dcterms:W3CDTF">2021-03-01T11:21:00Z</dcterms:created>
  <dcterms:modified xsi:type="dcterms:W3CDTF">2021-04-20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794.6063425926</vt:r8>
  </property>
</Properties>
</file>